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40FA2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bookmarkStart w:id="0" w:name="_Hlk177937072"/>
      <w:r w:rsidRPr="008B0E7C">
        <w:rPr>
          <w:rFonts w:ascii="Times-Bold" w:eastAsia="DengXian" w:hAnsi="Times-Bold" w:cs="Times-Bold"/>
          <w:b/>
          <w:bCs/>
          <w:kern w:val="0"/>
          <w:sz w:val="20"/>
          <w:szCs w:val="20"/>
        </w:rPr>
        <w:t>Supplementary Table S1</w:t>
      </w:r>
      <w:bookmarkEnd w:id="0"/>
      <w:r w:rsidRPr="008B0E7C">
        <w:rPr>
          <w:rFonts w:ascii="Times-Bold" w:eastAsia="DengXian" w:hAnsi="Times-Bold" w:cs="Times-Bold"/>
          <w:b/>
          <w:bCs/>
          <w:kern w:val="0"/>
          <w:sz w:val="20"/>
          <w:szCs w:val="20"/>
        </w:rPr>
        <w:t xml:space="preserve">.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PUBMED, EMBASE/OVID and W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eb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of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S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ciences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search strategies. (Different search terms used reflect the different constrains of the different databases)</w:t>
      </w:r>
    </w:p>
    <w:p w14:paraId="2C787BFA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Bold" w:eastAsia="DengXian" w:hAnsi="Times-Bold" w:cs="Times-Bold"/>
          <w:b/>
          <w:bCs/>
          <w:kern w:val="0"/>
          <w:sz w:val="20"/>
          <w:szCs w:val="20"/>
        </w:rPr>
      </w:pPr>
    </w:p>
    <w:p w14:paraId="2538F7E8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PubMed</w:t>
      </w:r>
    </w:p>
    <w:p w14:paraId="158B4574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The search strategy for Title/Abstract terms used truncated search:</w:t>
      </w:r>
    </w:p>
    <w:p w14:paraId="1AF43DE2" w14:textId="6EB0D5FB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Database: PubMed &lt;2010 to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November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25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, 202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4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&gt;</w:t>
      </w:r>
    </w:p>
    <w:p w14:paraId="26F6D4EB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Search Strategy:</w:t>
      </w:r>
    </w:p>
    <w:p w14:paraId="6652F3FA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--------------------------------------------------------------------------------</w:t>
      </w:r>
    </w:p>
    <w:p w14:paraId="1766B3A6" w14:textId="33C67FB4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Bold" w:eastAsia="DengXian" w:hAnsi="Times-Bold" w:cs="Times-Bold"/>
          <w:kern w:val="0"/>
          <w:sz w:val="20"/>
          <w:szCs w:val="20"/>
          <w:lang w:val="en-GB"/>
        </w:rPr>
      </w:pPr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 xml:space="preserve">(‘Automated’ or ‘automatic’ or ‘pipeline’ or ‘AI’ or ‘artificial intelligence’ or ‘ML’ or ‘machine learning’ or ‘deep learning’ or ‘radiomics’) AND (‘brain </w:t>
      </w:r>
      <w:proofErr w:type="spellStart"/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tumor</w:t>
      </w:r>
      <w:proofErr w:type="spellEnd"/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’ or 'brain metastases' or ‘glioma’ or ‘glioblastoma’) AND (‘longitudinal’ or ‘follow-up’ or ‘follow up’ or ‘treatment response’ or ‘monitoring biomarker’ or ‘response assessment’ or ‘monitoring’) AND (‘MRI’ or ‘magnetic resonance imaging’ or ‘magnetic resonance’ or ‘MR’) Filters: Chinese, English, from 2010/1/1 - 202</w:t>
      </w:r>
      <w:r w:rsidR="00712DB3"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4</w:t>
      </w:r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/11/</w:t>
      </w:r>
      <w:r w:rsidR="00712DB3"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25</w:t>
      </w:r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 xml:space="preserve"> (</w:t>
      </w:r>
      <w:proofErr w:type="spellStart"/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>MeSH</w:t>
      </w:r>
      <w:proofErr w:type="spellEnd"/>
      <w:r w:rsidRPr="008B0E7C">
        <w:rPr>
          <w:rFonts w:ascii="Times-Bold" w:eastAsia="DengXian" w:hAnsi="Times-Bold" w:cs="Times-Bold"/>
          <w:kern w:val="0"/>
          <w:sz w:val="20"/>
          <w:szCs w:val="20"/>
          <w:lang w:val="en-GB"/>
        </w:rPr>
        <w:t xml:space="preserve"> terms encompass both American and British spelling)</w:t>
      </w:r>
    </w:p>
    <w:p w14:paraId="5A069FCD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Bold" w:eastAsia="DengXian" w:hAnsi="Times-Bold" w:cs="Times-Bold"/>
          <w:kern w:val="0"/>
          <w:sz w:val="20"/>
          <w:szCs w:val="20"/>
          <w:lang w:val="en-GB"/>
        </w:rPr>
      </w:pPr>
    </w:p>
    <w:p w14:paraId="4B2D53AA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MBASE (OVID).</w:t>
      </w:r>
    </w:p>
    <w:p w14:paraId="24EF7295" w14:textId="5B625AA9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Database: Embase &lt;2010 to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November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2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5, </w:t>
      </w:r>
      <w:proofErr w:type="gram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202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4</w:t>
      </w:r>
      <w:proofErr w:type="gram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&gt;</w:t>
      </w:r>
    </w:p>
    <w:p w14:paraId="110B7F18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Search Strategy:</w:t>
      </w:r>
    </w:p>
    <w:p w14:paraId="011781B5" w14:textId="77777777" w:rsidR="007C0577" w:rsidRPr="008B0E7C" w:rsidRDefault="007C0577" w:rsidP="007C0577">
      <w:pPr>
        <w:autoSpaceDE w:val="0"/>
        <w:autoSpaceDN w:val="0"/>
        <w:adjustRightInd w:val="0"/>
        <w:jc w:val="left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--------------------------------------------------------------------------------</w:t>
      </w:r>
    </w:p>
    <w:p w14:paraId="7DD7A2E4" w14:textId="03F52492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glioblastoma/ or exp brain tumor/ or exp glioma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382216)</w:t>
      </w:r>
    </w:p>
    <w:p w14:paraId="5490F020" w14:textId="0BE84853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2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brain metastasis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48675)</w:t>
      </w:r>
    </w:p>
    <w:p w14:paraId="5758E533" w14:textId="53AD3815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3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radiomics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2931)</w:t>
      </w:r>
    </w:p>
    <w:p w14:paraId="085DACBF" w14:textId="53990AEE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4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artificial intelligence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21509)</w:t>
      </w:r>
    </w:p>
    <w:p w14:paraId="0CB8DF5A" w14:textId="140EFA8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5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exp convolutional neural network/ or exp artificial neural network/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21520)</w:t>
      </w:r>
    </w:p>
    <w:p w14:paraId="2B5D2982" w14:textId="13B70439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6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machine learning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532247)</w:t>
      </w:r>
    </w:p>
    <w:p w14:paraId="300E2157" w14:textId="5C6208FA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7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deep learning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68275)</w:t>
      </w:r>
    </w:p>
    <w:p w14:paraId="2921DA87" w14:textId="639D18F0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8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MRI.mp. or exp nuclear magnetic resonance imaging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409872)</w:t>
      </w:r>
    </w:p>
    <w:p w14:paraId="12C9314E" w14:textId="02B949A9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9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automated.mp.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255009)</w:t>
      </w:r>
    </w:p>
    <w:p w14:paraId="4B754305" w14:textId="3D3ED366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0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automatic.mp.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35931)</w:t>
      </w:r>
    </w:p>
    <w:p w14:paraId="6C98EDCE" w14:textId="37DF5545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1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pipeline.mp.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59948)</w:t>
      </w:r>
    </w:p>
    <w:p w14:paraId="41E7F39E" w14:textId="6B96B8B3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2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longitudinal study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226724)</w:t>
      </w:r>
    </w:p>
    <w:p w14:paraId="7A79D0EE" w14:textId="3E815F4B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3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follow up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2282482)</w:t>
      </w:r>
    </w:p>
    <w:p w14:paraId="2E51472D" w14:textId="03F93672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4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treatment response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372048)</w:t>
      </w:r>
    </w:p>
    <w:p w14:paraId="7F2467FB" w14:textId="2EBCA175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5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proofErr w:type="gram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response</w:t>
      </w:r>
      <w:proofErr w:type="gram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assessment.mp.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1469)</w:t>
      </w:r>
    </w:p>
    <w:p w14:paraId="32B5F1D5" w14:textId="03D99884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6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exp monitoring/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1122023)</w:t>
      </w:r>
    </w:p>
    <w:p w14:paraId="090B56B8" w14:textId="45B5CD26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7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 or 2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382216)</w:t>
      </w:r>
    </w:p>
    <w:p w14:paraId="130A7842" w14:textId="72ED7E7F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8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3 or 4 or 5 or 6 or 7 or 9 or 10 or 11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933842)</w:t>
      </w:r>
    </w:p>
    <w:p w14:paraId="13B44449" w14:textId="0068BBF8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9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12 or 13 or 14 or 15 or 16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3764256)</w:t>
      </w:r>
    </w:p>
    <w:p w14:paraId="05AC62DD" w14:textId="55C2ABB4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20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8 and 17 and 18 and 19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869)</w:t>
      </w:r>
    </w:p>
    <w:p w14:paraId="4159708E" w14:textId="5220D01C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21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limit 20 to yr="2010 - 202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4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"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851)</w:t>
      </w:r>
    </w:p>
    <w:p w14:paraId="71178D13" w14:textId="2C61CD0C" w:rsidR="00712DB3" w:rsidRPr="008B0E7C" w:rsidRDefault="00712DB3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22 limit 22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to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(</w:t>
      </w:r>
      <w:proofErr w:type="spell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chinese</w:t>
      </w:r>
      <w:proofErr w:type="spell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or </w:t>
      </w:r>
      <w:proofErr w:type="spell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english</w:t>
      </w:r>
      <w:proofErr w:type="spell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) (849)</w:t>
      </w:r>
    </w:p>
    <w:p w14:paraId="1F3FE13D" w14:textId="68E8C53D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2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3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limit 21 to (</w:t>
      </w:r>
      <w:proofErr w:type="spell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embase</w:t>
      </w:r>
      <w:proofErr w:type="spell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or </w:t>
      </w:r>
      <w:proofErr w:type="spellStart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medline</w:t>
      </w:r>
      <w:proofErr w:type="spellEnd"/>
      <w:r w:rsidRPr="008B0E7C">
        <w:rPr>
          <w:rFonts w:ascii="Times-Roman" w:eastAsia="DengXian" w:hAnsi="Times-Roman" w:cs="Times-Roman"/>
          <w:kern w:val="0"/>
          <w:sz w:val="20"/>
          <w:szCs w:val="20"/>
        </w:rPr>
        <w:t>)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 xml:space="preserve"> </w:t>
      </w:r>
      <w:r w:rsidR="00712DB3" w:rsidRPr="008B0E7C">
        <w:rPr>
          <w:rFonts w:ascii="Times-Roman" w:eastAsia="DengXian" w:hAnsi="Times-Roman" w:cs="Times-Roman"/>
          <w:kern w:val="0"/>
          <w:sz w:val="20"/>
          <w:szCs w:val="20"/>
        </w:rPr>
        <w:t>(611)</w:t>
      </w:r>
    </w:p>
    <w:p w14:paraId="41E9BB63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</w:p>
    <w:p w14:paraId="64F792AB" w14:textId="77777777" w:rsidR="00004680" w:rsidRPr="008B0E7C" w:rsidRDefault="00004680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</w:p>
    <w:p w14:paraId="3EC69583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lastRenderedPageBreak/>
        <w:t>W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eb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of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S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cience</w:t>
      </w:r>
    </w:p>
    <w:p w14:paraId="6362A68B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The search strategy for Title/Abstract terms used truncated search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w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ords:</w:t>
      </w:r>
    </w:p>
    <w:p w14:paraId="5A9C082C" w14:textId="4476FFFA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Database: W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eb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of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S</w:t>
      </w:r>
      <w:r w:rsidRPr="008B0E7C">
        <w:rPr>
          <w:rFonts w:ascii="Times-Roman" w:eastAsia="DengXian" w:hAnsi="Times-Roman" w:cs="Times-Roman" w:hint="eastAsia"/>
          <w:kern w:val="0"/>
          <w:sz w:val="20"/>
          <w:szCs w:val="20"/>
        </w:rPr>
        <w:t>cience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&lt; 2010 to </w:t>
      </w:r>
      <w:r w:rsidR="00004680"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November 25, </w:t>
      </w:r>
      <w:proofErr w:type="gramStart"/>
      <w:r w:rsidR="00004680" w:rsidRPr="008B0E7C">
        <w:rPr>
          <w:rFonts w:ascii="Times-Roman" w:eastAsia="DengXian" w:hAnsi="Times-Roman" w:cs="Times-Roman"/>
          <w:kern w:val="0"/>
          <w:sz w:val="20"/>
          <w:szCs w:val="20"/>
        </w:rPr>
        <w:t>2024</w:t>
      </w:r>
      <w:proofErr w:type="gramEnd"/>
      <w:r w:rsidR="00004680"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 </w:t>
      </w:r>
      <w:r w:rsidRPr="008B0E7C">
        <w:rPr>
          <w:rFonts w:ascii="Times-Roman" w:eastAsia="DengXian" w:hAnsi="Times-Roman" w:cs="Times-Roman"/>
          <w:kern w:val="0"/>
          <w:sz w:val="20"/>
          <w:szCs w:val="20"/>
        </w:rPr>
        <w:t>&gt;</w:t>
      </w:r>
    </w:p>
    <w:p w14:paraId="2EF26C7B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Search Strategy:</w:t>
      </w:r>
    </w:p>
    <w:p w14:paraId="25388520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 xml:space="preserve">-------------------------------------------------------------------------------- </w:t>
      </w:r>
    </w:p>
    <w:p w14:paraId="0457D952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  <w:r w:rsidRPr="008B0E7C">
        <w:rPr>
          <w:rFonts w:ascii="Times-Roman" w:eastAsia="DengXian" w:hAnsi="Times-Roman" w:cs="Times-Roman"/>
          <w:kern w:val="0"/>
          <w:sz w:val="20"/>
          <w:szCs w:val="20"/>
        </w:rPr>
        <w:t>((((((((TS=(automated)) OR TS=(automatic)) OR TS=(pipeline)) OR TS=(artificial intelligence)) OR TS=(machine learning)) OR TS=(deep learning)) OR TS=(radiomics)) OR TS=(Neural Network)) AND ((((TS=(brain tumor)) OR TS=(brain metastasis)) OR TS=(glioblastoma)) OR TS=(glioma)) AND ((TS=(magnetic resonance imaging)) OR TS=(MRI) OR (TS=(magnetic resonance)) OR TS=(MR)) AND (((((((TS=(longitudinal)) OR TS=(follow up)) OR TS=(follow-up)) OR TS=(treatment response)) OR TS=(response assessment)) OR TS=(monitoring)) OR TS=(monitoring biomarker))</w:t>
      </w:r>
    </w:p>
    <w:p w14:paraId="3938D736" w14:textId="77777777" w:rsidR="007C0577" w:rsidRPr="008B0E7C" w:rsidRDefault="007C0577" w:rsidP="007C0577">
      <w:pPr>
        <w:suppressAutoHyphens/>
        <w:autoSpaceDN w:val="0"/>
        <w:rPr>
          <w:rFonts w:ascii="Times-Roman" w:eastAsia="DengXian" w:hAnsi="Times-Roman" w:cs="Times-Roman"/>
          <w:kern w:val="0"/>
          <w:sz w:val="20"/>
          <w:szCs w:val="20"/>
        </w:rPr>
      </w:pPr>
    </w:p>
    <w:p w14:paraId="54A503D7" w14:textId="5154A830" w:rsidR="007C0577" w:rsidRPr="008B0E7C" w:rsidRDefault="007C0577" w:rsidP="007C0577">
      <w:pPr>
        <w:suppressAutoHyphens/>
        <w:autoSpaceDN w:val="0"/>
        <w:rPr>
          <w:rFonts w:ascii="Times-Bold" w:eastAsia="DengXian" w:hAnsi="Times-Bold" w:cs="Times-Bold"/>
          <w:kern w:val="0"/>
          <w:sz w:val="20"/>
          <w:szCs w:val="20"/>
        </w:rPr>
      </w:pPr>
      <w:r w:rsidRPr="008B0E7C">
        <w:rPr>
          <w:rFonts w:ascii="Times-Bold" w:eastAsia="DengXian" w:hAnsi="Times-Bold" w:cs="Times-Bold"/>
          <w:kern w:val="0"/>
          <w:sz w:val="20"/>
          <w:szCs w:val="20"/>
        </w:rPr>
        <w:t>In the database search interface, the ‘Year’ filter was set to 2010-202</w:t>
      </w:r>
      <w:r w:rsidR="00004680" w:rsidRPr="008B0E7C">
        <w:rPr>
          <w:rFonts w:ascii="Times-Bold" w:eastAsia="DengXian" w:hAnsi="Times-Bold" w:cs="Times-Bold"/>
          <w:kern w:val="0"/>
          <w:sz w:val="20"/>
          <w:szCs w:val="20"/>
        </w:rPr>
        <w:t>4</w:t>
      </w:r>
      <w:r w:rsidRPr="008B0E7C">
        <w:rPr>
          <w:rFonts w:ascii="Times-Bold" w:eastAsia="DengXian" w:hAnsi="Times-Bold" w:cs="Times-Bold"/>
          <w:kern w:val="0"/>
          <w:sz w:val="20"/>
          <w:szCs w:val="20"/>
        </w:rPr>
        <w:t>, and the ‘Language’ filter was applied to include only English and Chinese articles."</w:t>
      </w:r>
    </w:p>
    <w:p w14:paraId="2D480F29" w14:textId="1E38B8A6" w:rsidR="00AC5687" w:rsidRPr="008B0E7C" w:rsidRDefault="00AC5687"/>
    <w:sectPr w:rsidR="00AC5687" w:rsidRPr="008B0E7C" w:rsidSect="00AB70A3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B8D06" w14:textId="77777777" w:rsidR="00540F82" w:rsidRDefault="00540F82" w:rsidP="00712DB3">
      <w:r>
        <w:separator/>
      </w:r>
    </w:p>
  </w:endnote>
  <w:endnote w:type="continuationSeparator" w:id="0">
    <w:p w14:paraId="3E340FFD" w14:textId="77777777" w:rsidR="00540F82" w:rsidRDefault="00540F82" w:rsidP="00712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79FA5" w14:textId="77777777" w:rsidR="00540F82" w:rsidRDefault="00540F82" w:rsidP="00712DB3">
      <w:r>
        <w:separator/>
      </w:r>
    </w:p>
  </w:footnote>
  <w:footnote w:type="continuationSeparator" w:id="0">
    <w:p w14:paraId="4F1FF174" w14:textId="77777777" w:rsidR="00540F82" w:rsidRDefault="00540F82" w:rsidP="00712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77"/>
    <w:rsid w:val="00004680"/>
    <w:rsid w:val="00006C05"/>
    <w:rsid w:val="00540F82"/>
    <w:rsid w:val="00712DB3"/>
    <w:rsid w:val="007C0577"/>
    <w:rsid w:val="008B0E7C"/>
    <w:rsid w:val="00AB70A3"/>
    <w:rsid w:val="00AC5687"/>
    <w:rsid w:val="00EB1EEA"/>
    <w:rsid w:val="00F5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2633D"/>
  <w15:chartTrackingRefBased/>
  <w15:docId w15:val="{30438592-454F-49F4-B80B-66960823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577"/>
  </w:style>
  <w:style w:type="paragraph" w:styleId="Heading1">
    <w:name w:val="heading 1"/>
    <w:basedOn w:val="Normal"/>
    <w:next w:val="Normal"/>
    <w:link w:val="Heading1Char"/>
    <w:uiPriority w:val="9"/>
    <w:qFormat/>
    <w:rsid w:val="007C05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5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5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5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5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5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5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57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57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57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57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57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57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C05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5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5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5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2DB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2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2DB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2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1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qi Shi</dc:creator>
  <cp:keywords/>
  <dc:description/>
  <cp:lastModifiedBy>Tangqi Shi</cp:lastModifiedBy>
  <cp:revision>6</cp:revision>
  <dcterms:created xsi:type="dcterms:W3CDTF">2024-09-22T21:37:00Z</dcterms:created>
  <dcterms:modified xsi:type="dcterms:W3CDTF">2024-12-27T12:56:00Z</dcterms:modified>
</cp:coreProperties>
</file>